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02553" w14:textId="50A0C2B6" w:rsidR="00BE1ACF" w:rsidRPr="00BE1ACF" w:rsidRDefault="00BE1ACF" w:rsidP="00BE1ACF">
      <w:pPr>
        <w:jc w:val="center"/>
        <w:rPr>
          <w:rFonts w:ascii="Cambria" w:hAnsi="Cambria"/>
          <w:b/>
          <w:bCs/>
          <w:u w:val="single"/>
          <w:lang w:val="en-GB"/>
        </w:rPr>
      </w:pPr>
      <w:r w:rsidRPr="00BE1ACF">
        <w:rPr>
          <w:rFonts w:ascii="Cambria" w:hAnsi="Cambria"/>
          <w:b/>
          <w:bCs/>
          <w:u w:val="single"/>
          <w:lang w:val="en-GB"/>
        </w:rPr>
        <w:t xml:space="preserve">Supplementary File – Handout for the </w:t>
      </w:r>
      <w:r>
        <w:rPr>
          <w:rFonts w:ascii="Cambria" w:hAnsi="Cambria"/>
          <w:b/>
          <w:bCs/>
          <w:u w:val="single"/>
          <w:lang w:val="en-GB"/>
        </w:rPr>
        <w:t xml:space="preserve">EU AI Act </w:t>
      </w:r>
      <w:r w:rsidRPr="00BE1ACF">
        <w:rPr>
          <w:rFonts w:ascii="Cambria" w:hAnsi="Cambria"/>
          <w:b/>
          <w:bCs/>
          <w:u w:val="single"/>
          <w:lang w:val="en-GB"/>
        </w:rPr>
        <w:t>Compliance Guide</w:t>
      </w:r>
      <w:r>
        <w:rPr>
          <w:rFonts w:ascii="Cambria" w:hAnsi="Cambria"/>
          <w:b/>
          <w:bCs/>
          <w:u w:val="single"/>
          <w:lang w:val="en-GB"/>
        </w:rPr>
        <w:t xml:space="preserve"> for Healthcare Facilities</w:t>
      </w:r>
    </w:p>
    <w:tbl>
      <w:tblPr>
        <w:tblStyle w:val="TableGrid"/>
        <w:tblW w:w="11341" w:type="dxa"/>
        <w:tblInd w:w="-431" w:type="dxa"/>
        <w:tblLook w:val="04A0" w:firstRow="1" w:lastRow="0" w:firstColumn="1" w:lastColumn="0" w:noHBand="0" w:noVBand="1"/>
      </w:tblPr>
      <w:tblGrid>
        <w:gridCol w:w="966"/>
        <w:gridCol w:w="2579"/>
        <w:gridCol w:w="3502"/>
        <w:gridCol w:w="4294"/>
      </w:tblGrid>
      <w:tr w:rsidR="00BE1ACF" w:rsidRPr="00576344" w14:paraId="44973CB6" w14:textId="77777777" w:rsidTr="00196568">
        <w:tc>
          <w:tcPr>
            <w:tcW w:w="3545" w:type="dxa"/>
            <w:gridSpan w:val="2"/>
          </w:tcPr>
          <w:p w14:paraId="0329E86D" w14:textId="77777777" w:rsidR="00BE1ACF" w:rsidRPr="00576344" w:rsidRDefault="00BE1ACF" w:rsidP="00196568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</w:pPr>
            <w:r w:rsidRPr="00576344">
              <w:rPr>
                <w:rFonts w:ascii="Cambria" w:hAnsi="Cambria"/>
                <w:b/>
                <w:bCs/>
                <w:sz w:val="22"/>
                <w:szCs w:val="22"/>
              </w:rPr>
              <w:t>Step</w:t>
            </w:r>
          </w:p>
        </w:tc>
        <w:tc>
          <w:tcPr>
            <w:tcW w:w="3502" w:type="dxa"/>
          </w:tcPr>
          <w:p w14:paraId="79C648E7" w14:textId="77777777" w:rsidR="00BE1ACF" w:rsidRPr="00576344" w:rsidRDefault="00BE1ACF" w:rsidP="00BC2D13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</w:pPr>
            <w:r w:rsidRPr="00576344">
              <w:rPr>
                <w:rFonts w:ascii="Cambria" w:hAnsi="Cambria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4294" w:type="dxa"/>
          </w:tcPr>
          <w:p w14:paraId="46E7C5AC" w14:textId="600097D5" w:rsidR="00BE1ACF" w:rsidRPr="00576344" w:rsidRDefault="00BE1ACF" w:rsidP="00BC2D13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</w:pPr>
            <w:r w:rsidRPr="00576344"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  <w:t>Key Tasks</w:t>
            </w:r>
          </w:p>
        </w:tc>
      </w:tr>
      <w:tr w:rsidR="00BE1ACF" w:rsidRPr="00576344" w14:paraId="35B06D6C" w14:textId="77777777" w:rsidTr="00196568">
        <w:tc>
          <w:tcPr>
            <w:tcW w:w="11341" w:type="dxa"/>
            <w:gridSpan w:val="4"/>
          </w:tcPr>
          <w:p w14:paraId="7900FB2A" w14:textId="77777777" w:rsidR="00BE1ACF" w:rsidRPr="00724524" w:rsidRDefault="00BE1ACF" w:rsidP="00196568">
            <w:pPr>
              <w:spacing w:before="60" w:after="60"/>
              <w:jc w:val="center"/>
              <w:rPr>
                <w:rFonts w:ascii="Cambria" w:hAnsi="Cambria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24524">
              <w:rPr>
                <w:rFonts w:ascii="Cambria" w:hAnsi="Cambria"/>
                <w:b/>
                <w:bCs/>
                <w:i/>
                <w:iCs/>
                <w:sz w:val="18"/>
                <w:szCs w:val="18"/>
              </w:rPr>
              <w:t>Phase 1: Foundational Strategy</w:t>
            </w:r>
          </w:p>
        </w:tc>
      </w:tr>
      <w:tr w:rsidR="00BE1ACF" w:rsidRPr="005373B9" w14:paraId="51EE2AD2" w14:textId="77777777" w:rsidTr="00196568">
        <w:tc>
          <w:tcPr>
            <w:tcW w:w="966" w:type="dxa"/>
          </w:tcPr>
          <w:p w14:paraId="4C62A91E" w14:textId="77777777" w:rsidR="00BE1ACF" w:rsidRPr="00576344" w:rsidRDefault="00BE1ACF" w:rsidP="00196568">
            <w:pPr>
              <w:spacing w:before="24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724524">
              <w:rPr>
                <w:rFonts w:ascii="Cambria" w:hAnsi="Cambria"/>
                <w:noProof/>
                <w:sz w:val="18"/>
                <w:szCs w:val="18"/>
              </w:rPr>
              <w:drawing>
                <wp:inline distT="0" distB="0" distL="0" distR="0" wp14:anchorId="4BC02CB9" wp14:editId="299B0C1C">
                  <wp:extent cx="468000" cy="349194"/>
                  <wp:effectExtent l="0" t="0" r="8255" b="0"/>
                  <wp:docPr id="3" name="Picture 2" descr="A group of people sitting around a round table&#10;&#10;AI-generated content may be incorrect.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DCF7B51-B086-6AAF-86EB-3AFD0C65EED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 descr="A group of people sitting around a round table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8DCF7B51-B086-6AAF-86EB-3AFD0C65EED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8000" cy="3491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9" w:type="dxa"/>
          </w:tcPr>
          <w:p w14:paraId="7FFEB86A" w14:textId="77777777" w:rsidR="00BE1ACF" w:rsidRPr="00576344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</w:rPr>
              <w:t>1. Establish AI Governance</w:t>
            </w:r>
          </w:p>
        </w:tc>
        <w:tc>
          <w:tcPr>
            <w:tcW w:w="3502" w:type="dxa"/>
          </w:tcPr>
          <w:p w14:paraId="69F5B683" w14:textId="77777777" w:rsidR="00BE1ACF" w:rsidRPr="00576344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Creating the institutional framework for oversight and accountability.</w:t>
            </w:r>
          </w:p>
        </w:tc>
        <w:tc>
          <w:tcPr>
            <w:tcW w:w="4294" w:type="dxa"/>
          </w:tcPr>
          <w:p w14:paraId="1267B11C" w14:textId="77777777" w:rsidR="00BE1ACF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• Form a multidisciplinary AI Committee (Clinical, IT, Legal, Ethics).</w:t>
            </w:r>
          </w:p>
          <w:p w14:paraId="2F0239C4" w14:textId="77777777" w:rsidR="00BE1ACF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 xml:space="preserve">• Define reporting lines </w:t>
            </w:r>
            <w:proofErr w:type="gramStart"/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to</w:t>
            </w:r>
            <w:proofErr w:type="gramEnd"/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 xml:space="preserve"> hospital leadership.</w:t>
            </w:r>
          </w:p>
          <w:p w14:paraId="036EEFB2" w14:textId="77777777" w:rsidR="00BE1ACF" w:rsidRPr="00576344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• Establish Service Level Agreements (SLAs) with AI vendors.</w:t>
            </w:r>
          </w:p>
        </w:tc>
      </w:tr>
      <w:tr w:rsidR="00BE1ACF" w:rsidRPr="005373B9" w14:paraId="5E7680E5" w14:textId="77777777" w:rsidTr="00196568">
        <w:tc>
          <w:tcPr>
            <w:tcW w:w="966" w:type="dxa"/>
          </w:tcPr>
          <w:p w14:paraId="38EDAC1B" w14:textId="77777777" w:rsidR="00BE1ACF" w:rsidRPr="00576344" w:rsidRDefault="00BE1ACF" w:rsidP="00196568">
            <w:pPr>
              <w:spacing w:before="24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724524">
              <w:rPr>
                <w:rFonts w:ascii="Cambria" w:hAnsi="Cambria"/>
                <w:noProof/>
                <w:sz w:val="18"/>
                <w:szCs w:val="18"/>
              </w:rPr>
              <w:drawing>
                <wp:inline distT="0" distB="0" distL="0" distR="0" wp14:anchorId="2AB7EB28" wp14:editId="3C2C6491">
                  <wp:extent cx="398699" cy="390525"/>
                  <wp:effectExtent l="0" t="0" r="1905" b="0"/>
                  <wp:docPr id="28" name="Picture 27" descr="A stack of books with open book&#10;&#10;AI-generated content may be incorrect.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A588187-51C6-2EA5-7C8A-A4BB529B52C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7" descr="A stack of books with open book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4A588187-51C6-2EA5-7C8A-A4BB529B52C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0942" cy="3927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9" w:type="dxa"/>
          </w:tcPr>
          <w:p w14:paraId="10F05E47" w14:textId="77777777" w:rsidR="00BE1ACF" w:rsidRPr="00576344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</w:rPr>
              <w:t>2. Inventory &amp; Classification</w:t>
            </w:r>
          </w:p>
        </w:tc>
        <w:tc>
          <w:tcPr>
            <w:tcW w:w="3502" w:type="dxa"/>
          </w:tcPr>
          <w:p w14:paraId="705D94CB" w14:textId="77777777" w:rsidR="00BE1ACF" w:rsidRPr="00576344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Identifying all AI systems and determining their regulatory risk level.</w:t>
            </w:r>
          </w:p>
        </w:tc>
        <w:tc>
          <w:tcPr>
            <w:tcW w:w="4294" w:type="dxa"/>
          </w:tcPr>
          <w:p w14:paraId="51222921" w14:textId="77777777" w:rsidR="00BE1ACF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• Map all AI-enabled software in clinical and administrative use.</w:t>
            </w:r>
          </w:p>
          <w:p w14:paraId="2690BAB8" w14:textId="77777777" w:rsidR="00BE1ACF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• Classify systems (High-Risk, Limited, etc.) per Art. 6 and Annex III.</w:t>
            </w:r>
          </w:p>
          <w:p w14:paraId="1957F59E" w14:textId="77777777" w:rsidR="00BE1ACF" w:rsidRPr="00576344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• Conduct vendor due diligence for CE marking and EU registration.</w:t>
            </w:r>
          </w:p>
        </w:tc>
      </w:tr>
      <w:tr w:rsidR="00BE1ACF" w:rsidRPr="00576344" w14:paraId="2309047C" w14:textId="77777777" w:rsidTr="00196568">
        <w:tc>
          <w:tcPr>
            <w:tcW w:w="11341" w:type="dxa"/>
            <w:gridSpan w:val="4"/>
          </w:tcPr>
          <w:p w14:paraId="033BAA83" w14:textId="77777777" w:rsidR="00BE1ACF" w:rsidRPr="00724524" w:rsidRDefault="00BE1ACF" w:rsidP="00196568">
            <w:pPr>
              <w:spacing w:before="60" w:after="60"/>
              <w:jc w:val="center"/>
              <w:rPr>
                <w:rFonts w:ascii="Cambria" w:hAnsi="Cambria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24524">
              <w:rPr>
                <w:rFonts w:ascii="Cambria" w:hAnsi="Cambria"/>
                <w:b/>
                <w:bCs/>
                <w:i/>
                <w:iCs/>
                <w:sz w:val="18"/>
                <w:szCs w:val="18"/>
              </w:rPr>
              <w:t>Phase 2: Analysis &amp; Risk Assessment</w:t>
            </w:r>
          </w:p>
        </w:tc>
      </w:tr>
      <w:tr w:rsidR="00BE1ACF" w:rsidRPr="00576344" w14:paraId="64C00825" w14:textId="77777777" w:rsidTr="00196568">
        <w:tc>
          <w:tcPr>
            <w:tcW w:w="966" w:type="dxa"/>
          </w:tcPr>
          <w:p w14:paraId="2BFDD8ED" w14:textId="77777777" w:rsidR="00BE1ACF" w:rsidRPr="00576344" w:rsidRDefault="00BE1ACF" w:rsidP="00196568">
            <w:pPr>
              <w:spacing w:before="240"/>
              <w:jc w:val="center"/>
              <w:rPr>
                <w:rFonts w:ascii="Cambria" w:hAnsi="Cambria"/>
                <w:sz w:val="18"/>
                <w:szCs w:val="18"/>
              </w:rPr>
            </w:pPr>
            <w:r w:rsidRPr="00724524">
              <w:rPr>
                <w:rFonts w:ascii="Cambria" w:hAnsi="Cambria"/>
                <w:noProof/>
                <w:sz w:val="18"/>
                <w:szCs w:val="18"/>
              </w:rPr>
              <w:drawing>
                <wp:inline distT="0" distB="0" distL="0" distR="0" wp14:anchorId="631E1DE0" wp14:editId="0E1AD2B7">
                  <wp:extent cx="468000" cy="495130"/>
                  <wp:effectExtent l="0" t="0" r="8255" b="635"/>
                  <wp:docPr id="30" name="Picture 29" descr="A blue shield with a white scale&#10;&#10;AI-generated content may be incorrect.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E847C36-CF18-1BD0-D927-130E6FDB97E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29" descr="A blue shield with a white scale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8E847C36-CF18-1BD0-D927-130E6FDB97E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8000" cy="495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9" w:type="dxa"/>
          </w:tcPr>
          <w:p w14:paraId="4477B857" w14:textId="77777777" w:rsidR="00BE1ACF" w:rsidRPr="00576344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3. Fundamental Rights Impact Assessment (FRIA)</w:t>
            </w:r>
          </w:p>
        </w:tc>
        <w:tc>
          <w:tcPr>
            <w:tcW w:w="3502" w:type="dxa"/>
          </w:tcPr>
          <w:p w14:paraId="3FE7BCF2" w14:textId="6E4DAD8B" w:rsidR="00BE1ACF" w:rsidRPr="00576344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 xml:space="preserve">Evaluating the socio-ethical impact of </w:t>
            </w:r>
            <w:r w:rsidR="00760212" w:rsidRPr="00576344">
              <w:rPr>
                <w:rFonts w:ascii="Cambria" w:hAnsi="Cambria"/>
                <w:sz w:val="18"/>
                <w:szCs w:val="18"/>
                <w:lang w:val="en-US"/>
              </w:rPr>
              <w:t>AI</w:t>
            </w:r>
            <w:r w:rsidR="00760212">
              <w:rPr>
                <w:rFonts w:ascii="Cambria" w:hAnsi="Cambria"/>
                <w:sz w:val="18"/>
                <w:szCs w:val="18"/>
                <w:lang w:val="en-US"/>
              </w:rPr>
              <w:t xml:space="preserve"> system</w:t>
            </w: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 xml:space="preserve"> on the specific patient population.</w:t>
            </w:r>
          </w:p>
        </w:tc>
        <w:tc>
          <w:tcPr>
            <w:tcW w:w="4294" w:type="dxa"/>
          </w:tcPr>
          <w:p w14:paraId="38485380" w14:textId="77777777" w:rsidR="00BE1ACF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• Analyze risks to privacy, non-discrimination, and equitable access.</w:t>
            </w:r>
          </w:p>
          <w:p w14:paraId="49B82932" w14:textId="77777777" w:rsidR="00BE1ACF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• Audit the GDPR lawful basis for processing sensitive health data.</w:t>
            </w:r>
          </w:p>
          <w:p w14:paraId="391138E2" w14:textId="77777777" w:rsidR="00BE1ACF" w:rsidRPr="00576344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• Document site-specific mitigation strategies for identified biases.</w:t>
            </w:r>
          </w:p>
        </w:tc>
      </w:tr>
      <w:tr w:rsidR="00BE1ACF" w:rsidRPr="005373B9" w14:paraId="64050510" w14:textId="77777777" w:rsidTr="00196568">
        <w:tc>
          <w:tcPr>
            <w:tcW w:w="966" w:type="dxa"/>
          </w:tcPr>
          <w:p w14:paraId="36056FAC" w14:textId="77777777" w:rsidR="00BE1ACF" w:rsidRPr="00576344" w:rsidRDefault="00BE1ACF" w:rsidP="00196568">
            <w:pPr>
              <w:spacing w:before="24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724524">
              <w:rPr>
                <w:rFonts w:ascii="Cambria" w:hAnsi="Cambria"/>
                <w:noProof/>
                <w:sz w:val="18"/>
                <w:szCs w:val="18"/>
              </w:rPr>
              <w:drawing>
                <wp:inline distT="0" distB="0" distL="0" distR="0" wp14:anchorId="10EA27C2" wp14:editId="36126742">
                  <wp:extent cx="419100" cy="446405"/>
                  <wp:effectExtent l="0" t="0" r="0" b="0"/>
                  <wp:docPr id="32" name="Picture 31" descr="A clipboard with checklist and a warning sign&#10;&#10;AI-generated content may be incorrect.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58E1F2C-795C-6745-1F55-A6C834C5E86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31" descr="A clipboard with checklist and a warning sign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B58E1F2C-795C-6745-1F55-A6C834C5E86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0445" cy="4478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9" w:type="dxa"/>
          </w:tcPr>
          <w:p w14:paraId="0999F979" w14:textId="77777777" w:rsidR="00BE1ACF" w:rsidRPr="00576344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</w:rPr>
              <w:t>4. Comprehensive Risk Management</w:t>
            </w:r>
          </w:p>
        </w:tc>
        <w:tc>
          <w:tcPr>
            <w:tcW w:w="3502" w:type="dxa"/>
          </w:tcPr>
          <w:p w14:paraId="73043E37" w14:textId="77777777" w:rsidR="00BE1ACF" w:rsidRPr="00576344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Integrating AI risks into the existing hospital safety and quality systems.</w:t>
            </w:r>
          </w:p>
        </w:tc>
        <w:tc>
          <w:tcPr>
            <w:tcW w:w="4294" w:type="dxa"/>
          </w:tcPr>
          <w:p w14:paraId="04D3CB15" w14:textId="77777777" w:rsidR="00BE1ACF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• Identify hazards from intended use and foreseeable misuse.</w:t>
            </w:r>
          </w:p>
          <w:p w14:paraId="4C2284EC" w14:textId="77777777" w:rsidR="00BE1ACF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• Implement multi-layered cybersecurity (encryption, access control).</w:t>
            </w:r>
          </w:p>
          <w:p w14:paraId="63523696" w14:textId="77777777" w:rsidR="00BE1ACF" w:rsidRPr="00576344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• Create a clinical continuity plan for AI system downtime.</w:t>
            </w:r>
          </w:p>
        </w:tc>
      </w:tr>
      <w:tr w:rsidR="00BE1ACF" w:rsidRPr="005373B9" w14:paraId="29EF2828" w14:textId="77777777" w:rsidTr="00196568">
        <w:tc>
          <w:tcPr>
            <w:tcW w:w="966" w:type="dxa"/>
          </w:tcPr>
          <w:p w14:paraId="2FA01838" w14:textId="77777777" w:rsidR="00BE1ACF" w:rsidRPr="00576344" w:rsidRDefault="00BE1ACF" w:rsidP="00196568">
            <w:pPr>
              <w:spacing w:before="24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724524">
              <w:rPr>
                <w:rFonts w:ascii="Cambria" w:hAnsi="Cambria"/>
                <w:noProof/>
                <w:sz w:val="18"/>
                <w:szCs w:val="18"/>
              </w:rPr>
              <w:drawing>
                <wp:inline distT="0" distB="0" distL="0" distR="0" wp14:anchorId="6CDACB54" wp14:editId="7B103254">
                  <wp:extent cx="468000" cy="351000"/>
                  <wp:effectExtent l="0" t="0" r="8255" b="0"/>
                  <wp:docPr id="34" name="Picture 33" descr="A blue and white logo&#10;&#10;AI-generated content may be incorrect.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0C78DDD-FC30-7495-BAE1-DAC95296C7C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3" descr="A blue and white logo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60C78DDD-FC30-7495-BAE1-DAC95296C7C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8000" cy="351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9" w:type="dxa"/>
          </w:tcPr>
          <w:p w14:paraId="2BCDFB48" w14:textId="77777777" w:rsidR="00BE1ACF" w:rsidRPr="00576344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</w:rPr>
              <w:t>5. Technical Documentation &amp; Validation</w:t>
            </w:r>
          </w:p>
        </w:tc>
        <w:tc>
          <w:tcPr>
            <w:tcW w:w="3502" w:type="dxa"/>
          </w:tcPr>
          <w:p w14:paraId="182DB1F4" w14:textId="77777777" w:rsidR="00BE1ACF" w:rsidRPr="00576344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Verifying the provider's technical claims within the local clinical environment.</w:t>
            </w:r>
          </w:p>
        </w:tc>
        <w:tc>
          <w:tcPr>
            <w:tcW w:w="4294" w:type="dxa"/>
          </w:tcPr>
          <w:p w14:paraId="2C10AB58" w14:textId="77777777" w:rsidR="00BE1ACF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• Review the vendor's technical file for clarity and completeness.</w:t>
            </w:r>
          </w:p>
          <w:p w14:paraId="168A104F" w14:textId="77777777" w:rsidR="00BE1ACF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• Perform "Local Pre-Go-Live Validation" on local hardware and data.</w:t>
            </w:r>
          </w:p>
          <w:p w14:paraId="49A06929" w14:textId="77777777" w:rsidR="00BE1ACF" w:rsidRPr="00576344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• Ensure interoperability with existing EHR and PACS systems.</w:t>
            </w:r>
          </w:p>
        </w:tc>
      </w:tr>
      <w:tr w:rsidR="00BE1ACF" w:rsidRPr="00576344" w14:paraId="0F77CF09" w14:textId="77777777" w:rsidTr="00196568">
        <w:tc>
          <w:tcPr>
            <w:tcW w:w="11341" w:type="dxa"/>
            <w:gridSpan w:val="4"/>
          </w:tcPr>
          <w:p w14:paraId="56E44D56" w14:textId="77777777" w:rsidR="00BE1ACF" w:rsidRPr="00724524" w:rsidRDefault="00BE1ACF" w:rsidP="00196568">
            <w:pPr>
              <w:spacing w:before="60" w:after="60"/>
              <w:jc w:val="center"/>
              <w:rPr>
                <w:rFonts w:ascii="Cambria" w:hAnsi="Cambria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24524">
              <w:rPr>
                <w:rFonts w:ascii="Cambria" w:hAnsi="Cambria"/>
                <w:b/>
                <w:bCs/>
                <w:i/>
                <w:iCs/>
                <w:sz w:val="18"/>
                <w:szCs w:val="18"/>
              </w:rPr>
              <w:t>Phase 3: Operational Integration</w:t>
            </w:r>
          </w:p>
        </w:tc>
      </w:tr>
      <w:tr w:rsidR="00BE1ACF" w:rsidRPr="005373B9" w14:paraId="0F5AB5C6" w14:textId="77777777" w:rsidTr="00196568">
        <w:tc>
          <w:tcPr>
            <w:tcW w:w="966" w:type="dxa"/>
          </w:tcPr>
          <w:p w14:paraId="024E4A3D" w14:textId="77777777" w:rsidR="00BE1ACF" w:rsidRPr="00576344" w:rsidRDefault="00BE1ACF" w:rsidP="00196568">
            <w:pPr>
              <w:spacing w:before="24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724524">
              <w:rPr>
                <w:rFonts w:ascii="Cambria" w:hAnsi="Cambria"/>
                <w:noProof/>
                <w:sz w:val="18"/>
                <w:szCs w:val="18"/>
              </w:rPr>
              <w:drawing>
                <wp:inline distT="0" distB="0" distL="0" distR="0" wp14:anchorId="2FB49252" wp14:editId="3767BB2D">
                  <wp:extent cx="468000" cy="377758"/>
                  <wp:effectExtent l="0" t="0" r="8255" b="3810"/>
                  <wp:docPr id="36" name="Picture 35" descr="A person standing in front of a whiteboard&#10;&#10;AI-generated content may be incorrect.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F63C491-D321-AEAB-135F-D6998A0005B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5" descr="A person standing in front of a whiteboard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FF63C491-D321-AEAB-135F-D6998A0005B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8000" cy="3777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9" w:type="dxa"/>
          </w:tcPr>
          <w:p w14:paraId="1082C1F5" w14:textId="77777777" w:rsidR="00BE1ACF" w:rsidRPr="00576344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</w:rPr>
              <w:t>6. Training and AI Literacy</w:t>
            </w:r>
          </w:p>
        </w:tc>
        <w:tc>
          <w:tcPr>
            <w:tcW w:w="3502" w:type="dxa"/>
          </w:tcPr>
          <w:p w14:paraId="0357858A" w14:textId="77777777" w:rsidR="00BE1ACF" w:rsidRPr="00576344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Empowering staff to use AI safely and recognize its limitations.</w:t>
            </w:r>
          </w:p>
        </w:tc>
        <w:tc>
          <w:tcPr>
            <w:tcW w:w="4294" w:type="dxa"/>
          </w:tcPr>
          <w:p w14:paraId="4FAAA5B8" w14:textId="77777777" w:rsidR="00BE1ACF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• Provide mandatory system-specific training for clinical users.</w:t>
            </w:r>
          </w:p>
          <w:p w14:paraId="60A47296" w14:textId="77777777" w:rsidR="00BE1ACF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• Educate staff on "black box" risks and legal/ethical obligations.</w:t>
            </w:r>
          </w:p>
          <w:p w14:paraId="1FCCD02B" w14:textId="77777777" w:rsidR="00BE1ACF" w:rsidRPr="00576344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• Maintain robust training records to demonstrate staff competence.</w:t>
            </w:r>
          </w:p>
        </w:tc>
      </w:tr>
      <w:tr w:rsidR="00BE1ACF" w:rsidRPr="005373B9" w14:paraId="4B53B3A3" w14:textId="77777777" w:rsidTr="00196568">
        <w:tc>
          <w:tcPr>
            <w:tcW w:w="966" w:type="dxa"/>
          </w:tcPr>
          <w:p w14:paraId="25FC3098" w14:textId="77777777" w:rsidR="00BE1ACF" w:rsidRPr="00576344" w:rsidRDefault="00BE1ACF" w:rsidP="00196568">
            <w:pPr>
              <w:spacing w:before="24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724524">
              <w:rPr>
                <w:rFonts w:ascii="Cambria" w:hAnsi="Cambria"/>
                <w:noProof/>
                <w:sz w:val="18"/>
                <w:szCs w:val="18"/>
              </w:rPr>
              <w:drawing>
                <wp:inline distT="0" distB="0" distL="0" distR="0" wp14:anchorId="5DD05046" wp14:editId="21846E2A">
                  <wp:extent cx="411163" cy="466725"/>
                  <wp:effectExtent l="0" t="0" r="8255" b="0"/>
                  <wp:docPr id="38" name="Picture 37" descr="A blue icon with a check mark&#10;&#10;AI-generated content may be incorrect.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CD2835B-5057-353B-4D6E-F71B1130624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7" descr="A blue icon with a check mark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0CD2835B-5057-353B-4D6E-F71B1130624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3005" cy="4688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9" w:type="dxa"/>
          </w:tcPr>
          <w:p w14:paraId="56E0EB85" w14:textId="77777777" w:rsidR="00BE1ACF" w:rsidRPr="00576344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</w:rPr>
              <w:t>7. Human Oversight Mechanisms</w:t>
            </w:r>
          </w:p>
        </w:tc>
        <w:tc>
          <w:tcPr>
            <w:tcW w:w="3502" w:type="dxa"/>
          </w:tcPr>
          <w:p w14:paraId="0DB81EEB" w14:textId="77777777" w:rsidR="00BE1ACF" w:rsidRPr="00576344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Ensuring human judgment remains the final safeguard in the clinical loop.</w:t>
            </w:r>
          </w:p>
        </w:tc>
        <w:tc>
          <w:tcPr>
            <w:tcW w:w="4294" w:type="dxa"/>
          </w:tcPr>
          <w:p w14:paraId="6B86C96D" w14:textId="77777777" w:rsidR="00BE1ACF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• Implement "Explainability Dashboards" to support clinician trust.</w:t>
            </w:r>
          </w:p>
          <w:p w14:paraId="2CEA534F" w14:textId="77777777" w:rsidR="00BE1ACF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• Establish formal override protocols to mitigate automation bias.</w:t>
            </w:r>
          </w:p>
          <w:p w14:paraId="348AC927" w14:textId="77777777" w:rsidR="00BE1ACF" w:rsidRPr="00576344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• Assign qualified personnel to supervise real-time AI operations.</w:t>
            </w:r>
          </w:p>
        </w:tc>
      </w:tr>
      <w:tr w:rsidR="00BE1ACF" w:rsidRPr="005373B9" w14:paraId="01D2B93D" w14:textId="77777777" w:rsidTr="00196568">
        <w:tc>
          <w:tcPr>
            <w:tcW w:w="966" w:type="dxa"/>
          </w:tcPr>
          <w:p w14:paraId="651F3F37" w14:textId="77777777" w:rsidR="00BE1ACF" w:rsidRPr="00576344" w:rsidRDefault="00BE1ACF" w:rsidP="00196568">
            <w:pPr>
              <w:spacing w:before="24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724524">
              <w:rPr>
                <w:rFonts w:ascii="Cambria" w:hAnsi="Cambria"/>
                <w:noProof/>
                <w:sz w:val="18"/>
                <w:szCs w:val="18"/>
              </w:rPr>
              <w:drawing>
                <wp:inline distT="0" distB="0" distL="0" distR="0" wp14:anchorId="11CEFD8E" wp14:editId="7082F94D">
                  <wp:extent cx="468000" cy="489450"/>
                  <wp:effectExtent l="0" t="0" r="8255" b="6350"/>
                  <wp:docPr id="40" name="Picture 39" descr="A group of people with a globe&#10;&#10;AI-generated content may be incorrect.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2B3E75B-A577-CE71-5812-7FF319A9E51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39" descr="A group of people with a globe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B2B3E75B-A577-CE71-5812-7FF319A9E51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8000" cy="489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9" w:type="dxa"/>
          </w:tcPr>
          <w:p w14:paraId="7AC91A5C" w14:textId="77777777" w:rsidR="00BE1ACF" w:rsidRPr="00576344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</w:rPr>
              <w:t>8. Transparency and Communication</w:t>
            </w:r>
          </w:p>
        </w:tc>
        <w:tc>
          <w:tcPr>
            <w:tcW w:w="3502" w:type="dxa"/>
          </w:tcPr>
          <w:p w14:paraId="10054585" w14:textId="77777777" w:rsidR="00BE1ACF" w:rsidRPr="00576344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Informing stakeholders about the role of AI in medical decision-making.</w:t>
            </w:r>
          </w:p>
        </w:tc>
        <w:tc>
          <w:tcPr>
            <w:tcW w:w="4294" w:type="dxa"/>
          </w:tcPr>
          <w:p w14:paraId="3548A9CD" w14:textId="77777777" w:rsidR="00BE1ACF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• Update patient consent forms and information leaflets.</w:t>
            </w:r>
          </w:p>
          <w:p w14:paraId="3FA6F6F0" w14:textId="77777777" w:rsidR="00BE1ACF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• Clearly label AI-generated content (e.g., automated reports).</w:t>
            </w:r>
          </w:p>
          <w:p w14:paraId="035C2A63" w14:textId="77777777" w:rsidR="00BE1ACF" w:rsidRPr="00576344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• Develop protocols to provide "meaningful explanations" upon request.</w:t>
            </w:r>
          </w:p>
        </w:tc>
      </w:tr>
      <w:tr w:rsidR="00BE1ACF" w:rsidRPr="00576344" w14:paraId="3601322B" w14:textId="77777777" w:rsidTr="00196568">
        <w:tc>
          <w:tcPr>
            <w:tcW w:w="11341" w:type="dxa"/>
            <w:gridSpan w:val="4"/>
          </w:tcPr>
          <w:p w14:paraId="0C18FF27" w14:textId="77777777" w:rsidR="00BE1ACF" w:rsidRPr="00724524" w:rsidRDefault="00BE1ACF" w:rsidP="00196568">
            <w:pPr>
              <w:spacing w:before="60" w:after="60"/>
              <w:jc w:val="center"/>
              <w:rPr>
                <w:rFonts w:ascii="Cambria" w:hAnsi="Cambria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24524">
              <w:rPr>
                <w:rFonts w:ascii="Cambria" w:hAnsi="Cambria"/>
                <w:b/>
                <w:bCs/>
                <w:i/>
                <w:iCs/>
                <w:sz w:val="18"/>
                <w:szCs w:val="18"/>
              </w:rPr>
              <w:t>Phase 4: Ongoing Compliance</w:t>
            </w:r>
          </w:p>
        </w:tc>
      </w:tr>
      <w:tr w:rsidR="00BE1ACF" w:rsidRPr="005373B9" w14:paraId="7C2840A3" w14:textId="77777777" w:rsidTr="00196568">
        <w:tc>
          <w:tcPr>
            <w:tcW w:w="966" w:type="dxa"/>
          </w:tcPr>
          <w:p w14:paraId="66EE7287" w14:textId="77777777" w:rsidR="00BE1ACF" w:rsidRPr="00576344" w:rsidRDefault="00BE1ACF" w:rsidP="00196568">
            <w:pPr>
              <w:spacing w:before="24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724524">
              <w:rPr>
                <w:rFonts w:ascii="Cambria" w:hAnsi="Cambria"/>
                <w:noProof/>
                <w:sz w:val="18"/>
                <w:szCs w:val="18"/>
              </w:rPr>
              <w:drawing>
                <wp:inline distT="0" distB="0" distL="0" distR="0" wp14:anchorId="10D76CE9" wp14:editId="6BA2FA14">
                  <wp:extent cx="424521" cy="470535"/>
                  <wp:effectExtent l="0" t="0" r="0" b="5715"/>
                  <wp:docPr id="42" name="Picture 41" descr="A blue and black stamp and a piece of paper&#10;&#10;AI-generated content may be incorrect.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AACFBE0-5B9D-60E7-BAFB-A7E1C09017E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41" descr="A blue and black stamp and a piece of paper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5AACFBE0-5B9D-60E7-BAFB-A7E1C09017E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5493" cy="4716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9" w:type="dxa"/>
          </w:tcPr>
          <w:p w14:paraId="64AC8A92" w14:textId="77777777" w:rsidR="00BE1ACF" w:rsidRPr="00576344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</w:rPr>
              <w:t>9. Registration and Reporting</w:t>
            </w:r>
          </w:p>
        </w:tc>
        <w:tc>
          <w:tcPr>
            <w:tcW w:w="3502" w:type="dxa"/>
          </w:tcPr>
          <w:p w14:paraId="4A4CE199" w14:textId="77777777" w:rsidR="00BE1ACF" w:rsidRPr="00576344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Maintaining regulatory engagement throughout the system's lifecycle.</w:t>
            </w:r>
          </w:p>
        </w:tc>
        <w:tc>
          <w:tcPr>
            <w:tcW w:w="4294" w:type="dxa"/>
          </w:tcPr>
          <w:p w14:paraId="02778D44" w14:textId="77777777" w:rsidR="00BE1ACF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• Verify the AI system's presence in the central EU database.</w:t>
            </w:r>
          </w:p>
          <w:p w14:paraId="3F7325A5" w14:textId="77777777" w:rsidR="00BE1ACF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• Maintain operational logs for audit and investigation (min. 6 months).</w:t>
            </w:r>
          </w:p>
          <w:p w14:paraId="3F7810C6" w14:textId="77777777" w:rsidR="00BE1ACF" w:rsidRPr="00576344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• Report serious incidents or malfunctions to vendors and authorities.</w:t>
            </w:r>
          </w:p>
        </w:tc>
      </w:tr>
      <w:tr w:rsidR="00BE1ACF" w:rsidRPr="005373B9" w14:paraId="4290E579" w14:textId="77777777" w:rsidTr="00196568">
        <w:tc>
          <w:tcPr>
            <w:tcW w:w="966" w:type="dxa"/>
          </w:tcPr>
          <w:p w14:paraId="2F449CB6" w14:textId="77777777" w:rsidR="00BE1ACF" w:rsidRPr="00576344" w:rsidRDefault="00BE1ACF" w:rsidP="00196568">
            <w:pPr>
              <w:spacing w:before="24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724524">
              <w:rPr>
                <w:rFonts w:ascii="Cambria" w:hAnsi="Cambria"/>
                <w:noProof/>
                <w:sz w:val="18"/>
                <w:szCs w:val="18"/>
              </w:rPr>
              <w:drawing>
                <wp:inline distT="0" distB="0" distL="0" distR="0" wp14:anchorId="65ABBDAE" wp14:editId="6472F7D8">
                  <wp:extent cx="468000" cy="453207"/>
                  <wp:effectExtent l="0" t="0" r="8255" b="4445"/>
                  <wp:docPr id="44" name="Picture 43" descr="A blue and white computer screen&#10;&#10;AI-generated content may be incorrect.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36F520B-9CB7-B9D8-BBA0-8516ECB0F77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43" descr="A blue and white computer screen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936F520B-9CB7-B9D8-BBA0-8516ECB0F77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8000" cy="4532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9" w:type="dxa"/>
          </w:tcPr>
          <w:p w14:paraId="763CB061" w14:textId="77777777" w:rsidR="00BE1ACF" w:rsidRPr="00576344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</w:rPr>
              <w:t>10. Continuous Monitoring</w:t>
            </w:r>
          </w:p>
        </w:tc>
        <w:tc>
          <w:tcPr>
            <w:tcW w:w="3502" w:type="dxa"/>
          </w:tcPr>
          <w:p w14:paraId="11477745" w14:textId="77777777" w:rsidR="00BE1ACF" w:rsidRPr="00576344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Iteratively assessing performance to prevent model drift or safety gaps.</w:t>
            </w:r>
          </w:p>
        </w:tc>
        <w:tc>
          <w:tcPr>
            <w:tcW w:w="4294" w:type="dxa"/>
          </w:tcPr>
          <w:p w14:paraId="7DB7599F" w14:textId="77777777" w:rsidR="00BE1ACF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• Schedule regular quality assurance audits against clinical outcomes.</w:t>
            </w:r>
          </w:p>
          <w:p w14:paraId="7DF61481" w14:textId="77777777" w:rsidR="00BE1ACF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• Monitor concordance between AI suggestions and clinician decisions.</w:t>
            </w:r>
          </w:p>
          <w:p w14:paraId="647DA0DB" w14:textId="77777777" w:rsidR="00BE1ACF" w:rsidRPr="00576344" w:rsidRDefault="00BE1ACF" w:rsidP="0019656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576344">
              <w:rPr>
                <w:rFonts w:ascii="Cambria" w:hAnsi="Cambria"/>
                <w:sz w:val="18"/>
                <w:szCs w:val="18"/>
                <w:lang w:val="en-US"/>
              </w:rPr>
              <w:t>• Re-validate the system following "substantial updates" or retraining.</w:t>
            </w:r>
          </w:p>
        </w:tc>
      </w:tr>
    </w:tbl>
    <w:p w14:paraId="3D7FACCB" w14:textId="77777777" w:rsidR="00BE1ACF" w:rsidRPr="00BE1ACF" w:rsidRDefault="00BE1ACF" w:rsidP="00576344">
      <w:pPr>
        <w:rPr>
          <w:lang w:val="en-GB"/>
        </w:rPr>
      </w:pPr>
    </w:p>
    <w:sectPr w:rsidR="00BE1ACF" w:rsidRPr="00BE1ACF" w:rsidSect="00DE7D1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B0AA6"/>
    <w:multiLevelType w:val="hybridMultilevel"/>
    <w:tmpl w:val="4B38330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8948F4"/>
    <w:multiLevelType w:val="multilevel"/>
    <w:tmpl w:val="DD303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484F23"/>
    <w:multiLevelType w:val="multilevel"/>
    <w:tmpl w:val="56DCA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F74279"/>
    <w:multiLevelType w:val="hybridMultilevel"/>
    <w:tmpl w:val="DD268B36"/>
    <w:lvl w:ilvl="0" w:tplc="39E2F9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BEA1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BC39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B2C6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76D3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F6D0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52DD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D0CF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7C11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84F08CC"/>
    <w:multiLevelType w:val="hybridMultilevel"/>
    <w:tmpl w:val="6772E888"/>
    <w:lvl w:ilvl="0" w:tplc="30160D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A403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FE0F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3A42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8297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7297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F2A9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F011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6C0F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829445773">
    <w:abstractNumId w:val="2"/>
  </w:num>
  <w:num w:numId="2" w16cid:durableId="1538808970">
    <w:abstractNumId w:val="1"/>
  </w:num>
  <w:num w:numId="3" w16cid:durableId="1197230253">
    <w:abstractNumId w:val="4"/>
  </w:num>
  <w:num w:numId="4" w16cid:durableId="447621248">
    <w:abstractNumId w:val="3"/>
  </w:num>
  <w:num w:numId="5" w16cid:durableId="9833184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AC7"/>
    <w:rsid w:val="0003540F"/>
    <w:rsid w:val="00042D05"/>
    <w:rsid w:val="00054F8B"/>
    <w:rsid w:val="0008406B"/>
    <w:rsid w:val="00086E7C"/>
    <w:rsid w:val="000901DE"/>
    <w:rsid w:val="000A0B90"/>
    <w:rsid w:val="000A3A9B"/>
    <w:rsid w:val="000A4ED7"/>
    <w:rsid w:val="000A6D34"/>
    <w:rsid w:val="000D3F25"/>
    <w:rsid w:val="000E6FBE"/>
    <w:rsid w:val="000F2034"/>
    <w:rsid w:val="001258BE"/>
    <w:rsid w:val="00146413"/>
    <w:rsid w:val="00151FCC"/>
    <w:rsid w:val="00153D0B"/>
    <w:rsid w:val="0016292C"/>
    <w:rsid w:val="001717D2"/>
    <w:rsid w:val="00177BA0"/>
    <w:rsid w:val="00186E6D"/>
    <w:rsid w:val="0019088F"/>
    <w:rsid w:val="001A1890"/>
    <w:rsid w:val="001B294F"/>
    <w:rsid w:val="001B37D1"/>
    <w:rsid w:val="001D2DE6"/>
    <w:rsid w:val="001D453A"/>
    <w:rsid w:val="001E25C7"/>
    <w:rsid w:val="001E3A72"/>
    <w:rsid w:val="001F5819"/>
    <w:rsid w:val="002113C6"/>
    <w:rsid w:val="00226D97"/>
    <w:rsid w:val="0023632C"/>
    <w:rsid w:val="00236D97"/>
    <w:rsid w:val="00241552"/>
    <w:rsid w:val="002467F4"/>
    <w:rsid w:val="00253BF5"/>
    <w:rsid w:val="00253C64"/>
    <w:rsid w:val="00264C42"/>
    <w:rsid w:val="0028608F"/>
    <w:rsid w:val="00292FD7"/>
    <w:rsid w:val="0029570B"/>
    <w:rsid w:val="002B1D2F"/>
    <w:rsid w:val="002B28E0"/>
    <w:rsid w:val="002B7023"/>
    <w:rsid w:val="002C363D"/>
    <w:rsid w:val="002D73A4"/>
    <w:rsid w:val="002E57E1"/>
    <w:rsid w:val="002F0851"/>
    <w:rsid w:val="002F20B4"/>
    <w:rsid w:val="0032429D"/>
    <w:rsid w:val="00331B70"/>
    <w:rsid w:val="00341569"/>
    <w:rsid w:val="00343B06"/>
    <w:rsid w:val="00376D64"/>
    <w:rsid w:val="0039442C"/>
    <w:rsid w:val="00395315"/>
    <w:rsid w:val="003A0AFB"/>
    <w:rsid w:val="003A537A"/>
    <w:rsid w:val="003A5735"/>
    <w:rsid w:val="003B219B"/>
    <w:rsid w:val="003B7ABB"/>
    <w:rsid w:val="003B7DB3"/>
    <w:rsid w:val="003C71FB"/>
    <w:rsid w:val="003D198F"/>
    <w:rsid w:val="003D2081"/>
    <w:rsid w:val="003D7F95"/>
    <w:rsid w:val="003E151C"/>
    <w:rsid w:val="004075A6"/>
    <w:rsid w:val="00414966"/>
    <w:rsid w:val="00414DDE"/>
    <w:rsid w:val="004454D4"/>
    <w:rsid w:val="00452CC2"/>
    <w:rsid w:val="00453964"/>
    <w:rsid w:val="00455395"/>
    <w:rsid w:val="004644C1"/>
    <w:rsid w:val="0048349B"/>
    <w:rsid w:val="00484284"/>
    <w:rsid w:val="004844F5"/>
    <w:rsid w:val="004846C8"/>
    <w:rsid w:val="004A764C"/>
    <w:rsid w:val="004B3198"/>
    <w:rsid w:val="004B59C7"/>
    <w:rsid w:val="004B7822"/>
    <w:rsid w:val="004C07DA"/>
    <w:rsid w:val="004D252E"/>
    <w:rsid w:val="004D395C"/>
    <w:rsid w:val="004F439F"/>
    <w:rsid w:val="005046AB"/>
    <w:rsid w:val="005319C1"/>
    <w:rsid w:val="00535B56"/>
    <w:rsid w:val="005373B9"/>
    <w:rsid w:val="00537798"/>
    <w:rsid w:val="00541469"/>
    <w:rsid w:val="00552066"/>
    <w:rsid w:val="00560904"/>
    <w:rsid w:val="005727D3"/>
    <w:rsid w:val="00576344"/>
    <w:rsid w:val="00587175"/>
    <w:rsid w:val="00591C35"/>
    <w:rsid w:val="0059543D"/>
    <w:rsid w:val="005A2869"/>
    <w:rsid w:val="005C1F87"/>
    <w:rsid w:val="005F3710"/>
    <w:rsid w:val="005F5F4C"/>
    <w:rsid w:val="00600C8D"/>
    <w:rsid w:val="00602DE2"/>
    <w:rsid w:val="006060C1"/>
    <w:rsid w:val="00614066"/>
    <w:rsid w:val="00616D3C"/>
    <w:rsid w:val="00621D40"/>
    <w:rsid w:val="0062204E"/>
    <w:rsid w:val="006348B2"/>
    <w:rsid w:val="00647624"/>
    <w:rsid w:val="006516F7"/>
    <w:rsid w:val="00673E58"/>
    <w:rsid w:val="00687587"/>
    <w:rsid w:val="0069338B"/>
    <w:rsid w:val="006B06C0"/>
    <w:rsid w:val="006B174F"/>
    <w:rsid w:val="006C1A72"/>
    <w:rsid w:val="006C21CE"/>
    <w:rsid w:val="006D328D"/>
    <w:rsid w:val="006F2708"/>
    <w:rsid w:val="006F5459"/>
    <w:rsid w:val="00702468"/>
    <w:rsid w:val="0070709E"/>
    <w:rsid w:val="00723BFD"/>
    <w:rsid w:val="00724524"/>
    <w:rsid w:val="007418CC"/>
    <w:rsid w:val="00760212"/>
    <w:rsid w:val="007707F6"/>
    <w:rsid w:val="007736F8"/>
    <w:rsid w:val="00787390"/>
    <w:rsid w:val="00795365"/>
    <w:rsid w:val="00796F78"/>
    <w:rsid w:val="007A243B"/>
    <w:rsid w:val="007B0440"/>
    <w:rsid w:val="007B6761"/>
    <w:rsid w:val="007C128B"/>
    <w:rsid w:val="007C301B"/>
    <w:rsid w:val="007D25D2"/>
    <w:rsid w:val="007D521B"/>
    <w:rsid w:val="007E17A2"/>
    <w:rsid w:val="007E27A4"/>
    <w:rsid w:val="007E75B8"/>
    <w:rsid w:val="007F6FEE"/>
    <w:rsid w:val="0080647B"/>
    <w:rsid w:val="008252A5"/>
    <w:rsid w:val="00850A99"/>
    <w:rsid w:val="00851424"/>
    <w:rsid w:val="00852683"/>
    <w:rsid w:val="00867263"/>
    <w:rsid w:val="0087009C"/>
    <w:rsid w:val="00880455"/>
    <w:rsid w:val="00882044"/>
    <w:rsid w:val="00883DD7"/>
    <w:rsid w:val="0088427D"/>
    <w:rsid w:val="00884709"/>
    <w:rsid w:val="008869A1"/>
    <w:rsid w:val="008870FF"/>
    <w:rsid w:val="00891040"/>
    <w:rsid w:val="008F7EAC"/>
    <w:rsid w:val="00902564"/>
    <w:rsid w:val="0091364F"/>
    <w:rsid w:val="0091390D"/>
    <w:rsid w:val="0091734F"/>
    <w:rsid w:val="009255EB"/>
    <w:rsid w:val="0097436C"/>
    <w:rsid w:val="00981C02"/>
    <w:rsid w:val="00987D93"/>
    <w:rsid w:val="00997A35"/>
    <w:rsid w:val="009B28A1"/>
    <w:rsid w:val="009D723F"/>
    <w:rsid w:val="009E4449"/>
    <w:rsid w:val="009E4657"/>
    <w:rsid w:val="009F1F2B"/>
    <w:rsid w:val="00A12CFF"/>
    <w:rsid w:val="00A2591E"/>
    <w:rsid w:val="00A43267"/>
    <w:rsid w:val="00A50A90"/>
    <w:rsid w:val="00A5542E"/>
    <w:rsid w:val="00A55583"/>
    <w:rsid w:val="00A61AA0"/>
    <w:rsid w:val="00A70B77"/>
    <w:rsid w:val="00A84C1D"/>
    <w:rsid w:val="00A93294"/>
    <w:rsid w:val="00A947A1"/>
    <w:rsid w:val="00A97198"/>
    <w:rsid w:val="00AB70F3"/>
    <w:rsid w:val="00AD66AD"/>
    <w:rsid w:val="00AE3825"/>
    <w:rsid w:val="00AE3971"/>
    <w:rsid w:val="00AF5CA1"/>
    <w:rsid w:val="00AF7060"/>
    <w:rsid w:val="00B01FBB"/>
    <w:rsid w:val="00B021FA"/>
    <w:rsid w:val="00B02D13"/>
    <w:rsid w:val="00B13AE5"/>
    <w:rsid w:val="00B14ACC"/>
    <w:rsid w:val="00B20F1A"/>
    <w:rsid w:val="00B23DAA"/>
    <w:rsid w:val="00B264C2"/>
    <w:rsid w:val="00B30009"/>
    <w:rsid w:val="00B40FA1"/>
    <w:rsid w:val="00B44F18"/>
    <w:rsid w:val="00B463D5"/>
    <w:rsid w:val="00B50397"/>
    <w:rsid w:val="00B5058F"/>
    <w:rsid w:val="00B52FE4"/>
    <w:rsid w:val="00B53976"/>
    <w:rsid w:val="00B615B1"/>
    <w:rsid w:val="00B6646F"/>
    <w:rsid w:val="00B77C96"/>
    <w:rsid w:val="00B929EB"/>
    <w:rsid w:val="00B93033"/>
    <w:rsid w:val="00BA206A"/>
    <w:rsid w:val="00BA278E"/>
    <w:rsid w:val="00BA6397"/>
    <w:rsid w:val="00BC2D13"/>
    <w:rsid w:val="00BD0D82"/>
    <w:rsid w:val="00BD1FF5"/>
    <w:rsid w:val="00BE1ACF"/>
    <w:rsid w:val="00BE3A0E"/>
    <w:rsid w:val="00C0036C"/>
    <w:rsid w:val="00C05C2F"/>
    <w:rsid w:val="00C41929"/>
    <w:rsid w:val="00C46BD2"/>
    <w:rsid w:val="00C46F20"/>
    <w:rsid w:val="00C50150"/>
    <w:rsid w:val="00C55AC7"/>
    <w:rsid w:val="00C56545"/>
    <w:rsid w:val="00C62E9E"/>
    <w:rsid w:val="00C641B3"/>
    <w:rsid w:val="00C9212C"/>
    <w:rsid w:val="00CB0324"/>
    <w:rsid w:val="00CB45CF"/>
    <w:rsid w:val="00CC71C8"/>
    <w:rsid w:val="00CD2545"/>
    <w:rsid w:val="00CF1C11"/>
    <w:rsid w:val="00CF37C4"/>
    <w:rsid w:val="00CF7094"/>
    <w:rsid w:val="00D025AD"/>
    <w:rsid w:val="00D04871"/>
    <w:rsid w:val="00D07667"/>
    <w:rsid w:val="00D34718"/>
    <w:rsid w:val="00D361D1"/>
    <w:rsid w:val="00D5302F"/>
    <w:rsid w:val="00D55928"/>
    <w:rsid w:val="00D55A8B"/>
    <w:rsid w:val="00D714F5"/>
    <w:rsid w:val="00D73483"/>
    <w:rsid w:val="00D75C7A"/>
    <w:rsid w:val="00DA05AC"/>
    <w:rsid w:val="00DA3D96"/>
    <w:rsid w:val="00DB6742"/>
    <w:rsid w:val="00DC03ED"/>
    <w:rsid w:val="00DC172B"/>
    <w:rsid w:val="00DC5978"/>
    <w:rsid w:val="00DD0EB0"/>
    <w:rsid w:val="00DD3333"/>
    <w:rsid w:val="00DD7A51"/>
    <w:rsid w:val="00DE7D18"/>
    <w:rsid w:val="00E00FE0"/>
    <w:rsid w:val="00E06BF8"/>
    <w:rsid w:val="00E11C88"/>
    <w:rsid w:val="00E15F71"/>
    <w:rsid w:val="00E60B8B"/>
    <w:rsid w:val="00E62CC5"/>
    <w:rsid w:val="00E70C40"/>
    <w:rsid w:val="00EA264E"/>
    <w:rsid w:val="00EA376B"/>
    <w:rsid w:val="00EA7478"/>
    <w:rsid w:val="00EB44CD"/>
    <w:rsid w:val="00ED004A"/>
    <w:rsid w:val="00EE4D92"/>
    <w:rsid w:val="00F20A9A"/>
    <w:rsid w:val="00F20E5B"/>
    <w:rsid w:val="00F2429D"/>
    <w:rsid w:val="00F30AD0"/>
    <w:rsid w:val="00F3646F"/>
    <w:rsid w:val="00F6668A"/>
    <w:rsid w:val="00FA32DC"/>
    <w:rsid w:val="00FA72EB"/>
    <w:rsid w:val="00FA7968"/>
    <w:rsid w:val="00FA7C55"/>
    <w:rsid w:val="00FB28D2"/>
    <w:rsid w:val="00FC0E79"/>
    <w:rsid w:val="00FC3ECC"/>
    <w:rsid w:val="00FD4DC5"/>
    <w:rsid w:val="00FD61A3"/>
    <w:rsid w:val="00FF6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F25FF0"/>
  <w15:chartTrackingRefBased/>
  <w15:docId w15:val="{364C0ACB-6020-4C8D-9B5D-BF861E7FF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683"/>
  </w:style>
  <w:style w:type="paragraph" w:styleId="Heading1">
    <w:name w:val="heading 1"/>
    <w:basedOn w:val="Normal"/>
    <w:next w:val="Normal"/>
    <w:link w:val="Heading1Char"/>
    <w:uiPriority w:val="9"/>
    <w:qFormat/>
    <w:rsid w:val="00C55A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5A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5A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5A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5A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5A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5A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5A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5A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A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55A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5A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5A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5A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5A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5A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5A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5A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5A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5A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5A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5A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5A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5A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5A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5A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5A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5A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5AC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55AC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5AC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C301B"/>
    <w:rPr>
      <w:color w:val="96607D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2113C6"/>
    <w:pPr>
      <w:tabs>
        <w:tab w:val="left" w:pos="264"/>
      </w:tabs>
      <w:spacing w:after="240" w:line="240" w:lineRule="auto"/>
      <w:ind w:left="264" w:hanging="264"/>
    </w:pPr>
  </w:style>
  <w:style w:type="paragraph" w:styleId="Revision">
    <w:name w:val="Revision"/>
    <w:hidden/>
    <w:uiPriority w:val="99"/>
    <w:semiHidden/>
    <w:rsid w:val="007F6FEE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C419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192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41929"/>
    <w:rPr>
      <w:sz w:val="16"/>
      <w:szCs w:val="16"/>
    </w:rPr>
  </w:style>
  <w:style w:type="table" w:styleId="TableGrid">
    <w:name w:val="Table Grid"/>
    <w:basedOn w:val="TableNormal"/>
    <w:uiPriority w:val="39"/>
    <w:rsid w:val="001A18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g-star-inserted">
    <w:name w:val="ng-star-inserted"/>
    <w:basedOn w:val="DefaultParagraphFont"/>
    <w:rsid w:val="005763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8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4453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110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734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225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3619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798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5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79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7663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1242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3126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88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07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273597">
          <w:marLeft w:val="0"/>
          <w:marRight w:val="0"/>
          <w:marTop w:val="3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8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1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3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0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37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53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51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93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32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0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57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9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1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2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5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602472">
          <w:marLeft w:val="0"/>
          <w:marRight w:val="0"/>
          <w:marTop w:val="3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2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8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1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0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95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2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00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85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17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7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8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2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9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6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6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4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88C806-B732-487F-A911-6DB449DD2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7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staedt, Fabio</dc:creator>
  <cp:keywords/>
  <dc:description/>
  <cp:lastModifiedBy>Dennstaedt, Fabio</cp:lastModifiedBy>
  <cp:revision>155</cp:revision>
  <dcterms:created xsi:type="dcterms:W3CDTF">2025-07-01T15:56:00Z</dcterms:created>
  <dcterms:modified xsi:type="dcterms:W3CDTF">2026-04-02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aicsmLuD"/&gt;&lt;style id="http://www.zotero.org/styles/vancouver" locale="de-DE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